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122F10" w14:textId="73DE5F6A" w:rsidR="009A3F1F" w:rsidRPr="00B7762D" w:rsidRDefault="00B7762D" w:rsidP="00B7762D">
      <w:pPr>
        <w:jc w:val="center"/>
        <w:rPr>
          <w:b/>
          <w:bCs/>
        </w:rPr>
      </w:pPr>
      <w:r w:rsidRPr="00B7762D">
        <w:rPr>
          <w:b/>
          <w:bCs/>
        </w:rPr>
        <w:t>SUPPLEMENTAL TABLES</w:t>
      </w:r>
    </w:p>
    <w:p w14:paraId="633969CC" w14:textId="77777777" w:rsidR="00B7762D" w:rsidRDefault="00B7762D" w:rsidP="00B7762D">
      <w:pPr>
        <w:rPr>
          <w:rFonts w:cs="Arial"/>
          <w:b/>
        </w:rPr>
      </w:pPr>
    </w:p>
    <w:p w14:paraId="4528BC42" w14:textId="161968C6" w:rsidR="00B7762D" w:rsidRDefault="00B7762D" w:rsidP="00B7762D">
      <w:pPr>
        <w:rPr>
          <w:rFonts w:cs="Arial"/>
        </w:rPr>
      </w:pPr>
      <w:r>
        <w:rPr>
          <w:rFonts w:cs="Arial"/>
          <w:b/>
        </w:rPr>
        <w:t xml:space="preserve">Supplemental </w:t>
      </w:r>
      <w:r w:rsidRPr="009F41AA">
        <w:rPr>
          <w:rFonts w:cs="Arial"/>
          <w:b/>
        </w:rPr>
        <w:t xml:space="preserve">Table </w:t>
      </w:r>
      <w:r>
        <w:rPr>
          <w:rFonts w:cs="Arial"/>
          <w:b/>
        </w:rPr>
        <w:t>1</w:t>
      </w:r>
      <w:r w:rsidRPr="009F41AA">
        <w:rPr>
          <w:rFonts w:cs="Arial"/>
        </w:rPr>
        <w:t xml:space="preserve">. Adult age-adjusted death rates </w:t>
      </w:r>
      <w:r>
        <w:rPr>
          <w:rFonts w:cs="Arial"/>
        </w:rPr>
        <w:t xml:space="preserve">from falls </w:t>
      </w:r>
      <w:r w:rsidRPr="009F41AA">
        <w:rPr>
          <w:rFonts w:cs="Arial"/>
        </w:rPr>
        <w:t>per 100,000 over 2001-2018 by State with linear regression predictions of annual death rate change.</w:t>
      </w:r>
    </w:p>
    <w:p w14:paraId="67D537AA" w14:textId="77777777" w:rsidR="00B7762D" w:rsidRPr="009F41AA" w:rsidRDefault="00B7762D" w:rsidP="00B7762D">
      <w:pPr>
        <w:rPr>
          <w:rFonts w:cs="Arial"/>
        </w:rPr>
      </w:pPr>
    </w:p>
    <w:tbl>
      <w:tblPr>
        <w:tblW w:w="9538" w:type="dxa"/>
        <w:jc w:val="center"/>
        <w:tblLook w:val="04A0" w:firstRow="1" w:lastRow="0" w:firstColumn="1" w:lastColumn="0" w:noHBand="0" w:noVBand="1"/>
      </w:tblPr>
      <w:tblGrid>
        <w:gridCol w:w="2089"/>
        <w:gridCol w:w="1859"/>
        <w:gridCol w:w="1204"/>
        <w:gridCol w:w="1386"/>
        <w:gridCol w:w="951"/>
        <w:gridCol w:w="1098"/>
        <w:gridCol w:w="951"/>
      </w:tblGrid>
      <w:tr w:rsidR="00B7762D" w:rsidRPr="00364D09" w14:paraId="180DDA1F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8716C" w14:textId="77777777" w:rsidR="00B7762D" w:rsidRPr="00364D09" w:rsidRDefault="00B7762D" w:rsidP="00A637D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4D09">
              <w:rPr>
                <w:rFonts w:ascii="Calibri" w:eastAsia="Times New Roman" w:hAnsi="Calibri" w:cs="Calibri"/>
                <w:b/>
                <w:bCs/>
                <w:color w:val="000000"/>
              </w:rPr>
              <w:t>State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3F5D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4855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eath Rate Per 100,000</w:t>
            </w:r>
            <w:r w:rsidRPr="0088485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SE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BA03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ang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D0BC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7A63">
              <w:rPr>
                <w:rFonts w:ascii="Calibri" w:eastAsia="Times New Roman" w:hAnsi="Calibri" w:cs="Calibri"/>
                <w:b/>
                <w:bCs/>
                <w:color w:val="000000"/>
              </w:rPr>
              <w:t>Regression</w:t>
            </w:r>
            <w:r w:rsidRPr="00E67A63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Estimate (β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ACAC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4D09">
              <w:rPr>
                <w:rFonts w:ascii="Calibri" w:eastAsia="Times New Roman" w:hAnsi="Calibri" w:cs="Calibri"/>
                <w:b/>
                <w:bCs/>
                <w:color w:val="000000"/>
              </w:rPr>
              <w:t>t valu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24F8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64D09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364D09">
              <w:rPr>
                <w:rFonts w:ascii="Calibri" w:eastAsia="Times New Roman" w:hAnsi="Calibri" w:cs="Calibri"/>
                <w:b/>
                <w:bCs/>
                <w:color w:val="000000"/>
              </w:rPr>
              <w:t>(&gt;|t|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26F1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7A63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Pr="00E67A6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B7762D" w:rsidRPr="00364D09" w14:paraId="17DFE325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9347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Wisconsin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F79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5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7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2BCD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1.3</w:t>
            </w:r>
            <w:r>
              <w:rPr>
                <w:rFonts w:ascii="Calibri" w:eastAsia="Times New Roman" w:hAnsi="Calibri" w:cs="Calibri"/>
                <w:color w:val="000000"/>
              </w:rPr>
              <w:t>-21.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506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861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D5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B65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B7762D" w:rsidRPr="00364D09" w14:paraId="6AB739E5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D23E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Vermon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592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5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3C0E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1</w:t>
            </w:r>
            <w:r>
              <w:rPr>
                <w:rFonts w:ascii="Calibri" w:eastAsia="Times New Roman" w:hAnsi="Calibri" w:cs="Calibri"/>
                <w:color w:val="000000"/>
              </w:rPr>
              <w:t>-20.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E4D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DA56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BAA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A4D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B7762D" w:rsidRPr="00364D09" w14:paraId="46B6395A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0114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New Mexico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0B8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4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C4E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-17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052D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6F0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5E06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D70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B7762D" w:rsidRPr="00364D09" w14:paraId="4AFE892F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1DAA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Minnesot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F92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3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D9F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9.4</w:t>
            </w:r>
            <w:r>
              <w:rPr>
                <w:rFonts w:ascii="Calibri" w:eastAsia="Times New Roman" w:hAnsi="Calibri" w:cs="Calibri"/>
                <w:color w:val="000000"/>
              </w:rPr>
              <w:t>-17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4E6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4FB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E83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2DF3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B7762D" w:rsidRPr="00364D09" w14:paraId="47758075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BBF9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Colorado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088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2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674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-16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DE2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AC6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EB05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058A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B7762D" w:rsidRPr="00364D09" w14:paraId="27BC607A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F621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South Dakot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F97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2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6F1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8</w:t>
            </w:r>
            <w:r>
              <w:rPr>
                <w:rFonts w:ascii="Calibri" w:eastAsia="Times New Roman" w:hAnsi="Calibri" w:cs="Calibri"/>
                <w:color w:val="000000"/>
              </w:rPr>
              <w:t>-17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33DA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124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1C35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F9F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B7762D" w:rsidRPr="00364D09" w14:paraId="1372FBA8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FE91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Arizo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B6C5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A95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13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504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BB6A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A28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1643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B7762D" w:rsidRPr="00364D09" w14:paraId="2ACD56D2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246A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BBD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1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1B7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14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81B6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FDD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932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00E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B7762D" w:rsidRPr="00364D09" w14:paraId="3CB27B76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7E26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32B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CE0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8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13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A39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5815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E616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A645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B7762D" w:rsidRPr="00364D09" w14:paraId="0B5709A2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21E7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721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8CCE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13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8F2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CC1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65C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1BFA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B7762D" w:rsidRPr="00364D09" w14:paraId="109D5D27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4E17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Rhode Islan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91B6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0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C64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15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D02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89F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C25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55E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B7762D" w:rsidRPr="00364D09" w14:paraId="79C3F659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4E6E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Idaho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7A5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0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7E8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13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D7A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213D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14A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148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B7762D" w:rsidRPr="00364D09" w14:paraId="1061F57A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B1D6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New Hampshir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422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0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6D53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0 -15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CCBD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425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72C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0E5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B7762D" w:rsidRPr="00364D09" w14:paraId="6825A1FB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02F1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Iow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A52E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0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901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13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3C3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C1A6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FBE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D8C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B7762D" w:rsidRPr="00364D09" w14:paraId="7C02F6FA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FEAB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Oklahom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897D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9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501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15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2C8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67FE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634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52C3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B7762D" w:rsidRPr="00364D09" w14:paraId="02FC310D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C37E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Wyomin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773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9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520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15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2F2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167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42D3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549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B7762D" w:rsidRPr="00364D09" w14:paraId="4DCB96DD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6D6E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Kansa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E72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9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E45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0 -12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AC4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155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1DA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329E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B7762D" w:rsidRPr="00364D09" w14:paraId="16B68EBC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705C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Missouri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254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9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126A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0 – 10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6A9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D76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B0F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853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B7762D" w:rsidRPr="00364D09" w14:paraId="6E3A591A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9085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West Virgini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306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9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DE6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14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F0B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DFF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031D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371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B7762D" w:rsidRPr="00364D09" w14:paraId="1BA81D50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1C14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Nebrask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F8D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8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43B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9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A82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CBB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11E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B0CA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B7762D" w:rsidRPr="00364D09" w14:paraId="359E3144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3711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North Dakot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5913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8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F5D5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11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D49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0B2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F1DA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01A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B7762D" w:rsidRPr="00364D09" w14:paraId="7376DF28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C4E3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North Caroli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015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8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693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11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06D3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B95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60D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884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B7762D" w:rsidRPr="00364D09" w14:paraId="48B979DF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EE8E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District of Columbi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7C2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8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B15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10.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5A4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4EF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6F3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78DD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B7762D" w:rsidRPr="00364D09" w14:paraId="73B2CE97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33B6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Tennesse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7C7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8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000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9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FC3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436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2D8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41D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B7762D" w:rsidRPr="00364D09" w14:paraId="6D43A06B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7B1B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Utah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8536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8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509E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10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9BB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4913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265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63B3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B7762D" w:rsidRPr="00364D09" w14:paraId="3157B837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1345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lastRenderedPageBreak/>
              <w:t>Florid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1535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8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759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9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B5F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ABD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E1D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0E3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B7762D" w:rsidRPr="00364D09" w14:paraId="26C7BA29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D419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Ohio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8CC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D736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0 – 10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0FAE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509D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7F0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5A9A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B7762D" w:rsidRPr="00364D09" w14:paraId="0091A675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862B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Mississippi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0033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A9E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9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C2AE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7D2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2965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D49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B7762D" w:rsidRPr="00364D09" w14:paraId="3047B218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79A5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Georgi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900D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115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8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656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3E55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4C0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5F1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B7762D" w:rsidRPr="00364D09" w14:paraId="37BB0E4D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0EEC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Marylan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432A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440D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10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7D7E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0B4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D86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7D2E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B7762D" w:rsidRPr="00364D09" w14:paraId="440F2883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697B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Main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4E6D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950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3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19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D076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0B1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8C7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880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B7762D" w:rsidRPr="00364D09" w14:paraId="5D482CF9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127E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Pennsylvani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2AA3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984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9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358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76A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720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9D0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B7762D" w:rsidRPr="00364D09" w14:paraId="1B9EDEE0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29F8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Virgini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DCF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F3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B505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5FD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07C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D3D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B7762D" w:rsidRPr="00364D09" w14:paraId="69A70A23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F651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Michiga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4B1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2D5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9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110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37D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57AD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76D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B7762D" w:rsidRPr="00364D09" w14:paraId="6B49C5AD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D53A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Nevad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FD3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1D7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588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3DFE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FD2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D71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B7762D" w:rsidRPr="00364D09" w14:paraId="51E38907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77C2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Texa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1555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3F2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8.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F2DE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D756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C9E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27BE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B7762D" w:rsidRPr="00364D09" w14:paraId="19D6FBA9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A5B1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Hawaii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2A1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7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072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8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552E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978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23B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A94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B7762D" w:rsidRPr="00364D09" w14:paraId="2EEDCCC9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4754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Connecticu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3F8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DC7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8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803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07B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7DA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5F0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B7762D" w:rsidRPr="00364D09" w14:paraId="0A887A18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F4A3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Alask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0533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7C9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2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14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CCC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F995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BCA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C96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B7762D" w:rsidRPr="00364D09" w14:paraId="6F06CBBC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9FFE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Arkansa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B2B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998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8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E77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C46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670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1ED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B7762D" w:rsidRPr="00364D09" w14:paraId="508B2198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DCE3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South Caroli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E3EE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F7D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9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509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AE5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E2C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C096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B7762D" w:rsidRPr="00364D09" w14:paraId="2372282D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9BAA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Massachusett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7B4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7D27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3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9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036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762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EFE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A2C5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B7762D" w:rsidRPr="00364D09" w14:paraId="12010CA5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FA32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Illinoi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44AD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6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8C1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7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659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C7D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8FD3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49C6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B7762D" w:rsidRPr="00364D09" w14:paraId="1C583344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D601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Kentucky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C9D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2E8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7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64C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220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E95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BDA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B7762D" w:rsidRPr="00364D09" w14:paraId="091043B3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86C0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Delawar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65CA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E1E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0 – 8.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4DD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BCD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C49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C75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B7762D" w:rsidRPr="00364D09" w14:paraId="7263ACE3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D243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New Yor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42EE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A89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6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58C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BA8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F75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32E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B7762D" w:rsidRPr="00364D09" w14:paraId="5E24ED8F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87C8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05A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DD9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0 – 6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CDD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1DA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85DF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70F3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B7762D" w:rsidRPr="00364D09" w14:paraId="3B79700F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6FE3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India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2D0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766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7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455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469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FD59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FC8D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B7762D" w:rsidRPr="00364D09" w14:paraId="0C96A18F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CA30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Louisia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6C01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5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30A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3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6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BC7B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828A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C965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D253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B7762D" w:rsidRPr="00364D09" w14:paraId="42DF0A77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918A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New Jersey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238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4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444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0 – 4.8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98DA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CD38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B816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D632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B7762D" w:rsidRPr="00364D09" w14:paraId="16AD2463" w14:textId="77777777" w:rsidTr="00B7762D">
        <w:trPr>
          <w:trHeight w:val="300"/>
          <w:jc w:val="center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149F5" w14:textId="77777777" w:rsidR="00B7762D" w:rsidRPr="00364D09" w:rsidRDefault="00B7762D" w:rsidP="00A637DB">
            <w:pPr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Alabama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EDD8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3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43266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2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4.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E2930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F0C7D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EE4BC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9EB84" w14:textId="77777777" w:rsidR="00B7762D" w:rsidRPr="00364D09" w:rsidRDefault="00B7762D" w:rsidP="00A637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4D09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</w:tbl>
    <w:p w14:paraId="229007CE" w14:textId="77777777" w:rsidR="00B7762D" w:rsidRDefault="00B7762D">
      <w:pPr>
        <w:rPr>
          <w:rFonts w:cs="Arial"/>
          <w:bCs/>
        </w:rPr>
      </w:pPr>
    </w:p>
    <w:p w14:paraId="34FF5527" w14:textId="728D5AC3" w:rsidR="00B7762D" w:rsidRDefault="00B7762D" w:rsidP="00B7762D">
      <w:pPr>
        <w:ind w:firstLine="720"/>
        <w:rPr>
          <w:rFonts w:cs="Arial"/>
          <w:bCs/>
        </w:rPr>
      </w:pPr>
      <w:proofErr w:type="spellStart"/>
      <w:r w:rsidRPr="00E67A63">
        <w:rPr>
          <w:rFonts w:cs="Arial"/>
          <w:bCs/>
        </w:rPr>
        <w:t>Pr</w:t>
      </w:r>
      <w:proofErr w:type="spellEnd"/>
      <w:r w:rsidRPr="00E67A63">
        <w:rPr>
          <w:rFonts w:cs="Arial"/>
          <w:bCs/>
        </w:rPr>
        <w:t>: probability; R</w:t>
      </w:r>
      <w:r w:rsidRPr="0011394A">
        <w:rPr>
          <w:rFonts w:cs="Arial"/>
          <w:bCs/>
          <w:vertAlign w:val="superscript"/>
        </w:rPr>
        <w:t>2</w:t>
      </w:r>
      <w:r w:rsidRPr="00E67A63">
        <w:rPr>
          <w:rFonts w:cs="Arial"/>
          <w:bCs/>
        </w:rPr>
        <w:t>: coefficient of determination; SE: standard error</w:t>
      </w:r>
    </w:p>
    <w:p w14:paraId="33DFE353" w14:textId="77777777" w:rsidR="00B7762D" w:rsidRDefault="00B7762D">
      <w:pPr>
        <w:rPr>
          <w:rFonts w:cs="Arial"/>
          <w:bCs/>
        </w:rPr>
      </w:pPr>
      <w:r>
        <w:rPr>
          <w:rFonts w:cs="Arial"/>
          <w:bCs/>
        </w:rPr>
        <w:br w:type="page"/>
      </w:r>
    </w:p>
    <w:p w14:paraId="38C501C3" w14:textId="77777777" w:rsidR="00B7762D" w:rsidRDefault="00B7762D" w:rsidP="00B7762D">
      <w:pPr>
        <w:rPr>
          <w:rFonts w:cs="Arial"/>
          <w:b/>
          <w:bCs/>
        </w:rPr>
      </w:pPr>
      <w:bookmarkStart w:id="0" w:name="_Hlk62468112"/>
    </w:p>
    <w:p w14:paraId="79782F8C" w14:textId="77777777" w:rsidR="00B7762D" w:rsidRDefault="00B7762D" w:rsidP="00B7762D">
      <w:pPr>
        <w:rPr>
          <w:rFonts w:cs="Arial"/>
          <w:b/>
          <w:bCs/>
        </w:rPr>
      </w:pPr>
    </w:p>
    <w:p w14:paraId="146F744C" w14:textId="78E161F7" w:rsidR="00B7762D" w:rsidRDefault="00B7762D" w:rsidP="00B7762D">
      <w:pPr>
        <w:rPr>
          <w:rFonts w:cs="Arial"/>
        </w:rPr>
      </w:pPr>
      <w:r>
        <w:rPr>
          <w:rFonts w:cs="Arial"/>
          <w:b/>
          <w:bCs/>
        </w:rPr>
        <w:t xml:space="preserve">Supplemental </w:t>
      </w:r>
      <w:r w:rsidRPr="00330060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2</w:t>
      </w:r>
      <w:r>
        <w:rPr>
          <w:rFonts w:cs="Arial"/>
        </w:rPr>
        <w:t xml:space="preserve">. Prediction performance of six supervised machine learning models in predicting age-adjusted death rates from falls, utilizing States’ Dartmouth Atlas variables. Units of mean </w:t>
      </w:r>
      <w:r w:rsidRPr="002258D3">
        <w:rPr>
          <w:rFonts w:cs="Arial"/>
        </w:rPr>
        <w:t xml:space="preserve">absolute error </w:t>
      </w:r>
      <w:r>
        <w:rPr>
          <w:rFonts w:cs="Arial"/>
        </w:rPr>
        <w:t xml:space="preserve">(MAE) and </w:t>
      </w:r>
      <w:r w:rsidRPr="002258D3">
        <w:rPr>
          <w:rFonts w:cs="Arial"/>
        </w:rPr>
        <w:t xml:space="preserve">root-mean squared error </w:t>
      </w:r>
      <w:r>
        <w:rPr>
          <w:rFonts w:cs="Arial"/>
        </w:rPr>
        <w:t>(RMSE) are in age-adjusted death rate.</w:t>
      </w:r>
    </w:p>
    <w:bookmarkEnd w:id="0"/>
    <w:p w14:paraId="12CD54CA" w14:textId="77777777" w:rsidR="00B7762D" w:rsidRDefault="00B7762D" w:rsidP="00B7762D">
      <w:pPr>
        <w:rPr>
          <w:rFonts w:cs="Arial"/>
        </w:rPr>
      </w:pPr>
    </w:p>
    <w:p w14:paraId="6A3A804E" w14:textId="77777777" w:rsidR="00B7762D" w:rsidRDefault="00B7762D" w:rsidP="00B7762D">
      <w:pPr>
        <w:rPr>
          <w:rFonts w:cs="Arial"/>
        </w:rPr>
      </w:pPr>
    </w:p>
    <w:tbl>
      <w:tblPr>
        <w:tblStyle w:val="TableGrid"/>
        <w:tblW w:w="10210" w:type="dxa"/>
        <w:jc w:val="center"/>
        <w:tblLook w:val="04A0" w:firstRow="1" w:lastRow="0" w:firstColumn="1" w:lastColumn="0" w:noHBand="0" w:noVBand="1"/>
      </w:tblPr>
      <w:tblGrid>
        <w:gridCol w:w="4230"/>
        <w:gridCol w:w="2070"/>
        <w:gridCol w:w="1890"/>
        <w:gridCol w:w="1990"/>
        <w:gridCol w:w="30"/>
      </w:tblGrid>
      <w:tr w:rsidR="00B7762D" w14:paraId="6BE7F539" w14:textId="77777777" w:rsidTr="00B7762D">
        <w:trPr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1590FA5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80" w:type="dxa"/>
            <w:gridSpan w:val="4"/>
            <w:tcBorders>
              <w:top w:val="nil"/>
              <w:left w:val="nil"/>
              <w:right w:val="nil"/>
            </w:tcBorders>
          </w:tcPr>
          <w:p w14:paraId="30BA0894" w14:textId="77777777" w:rsidR="00B7762D" w:rsidRPr="00ED712A" w:rsidRDefault="00B7762D" w:rsidP="00A637DB">
            <w:pPr>
              <w:jc w:val="center"/>
              <w:rPr>
                <w:rFonts w:ascii="Arial" w:hAnsi="Arial" w:cs="Arial"/>
                <w:b/>
                <w:bCs/>
              </w:rPr>
            </w:pPr>
            <w:r w:rsidRPr="00ED712A">
              <w:rPr>
                <w:rFonts w:ascii="Arial" w:hAnsi="Arial" w:cs="Arial"/>
                <w:b/>
                <w:bCs/>
              </w:rPr>
              <w:t>Mean (Interquartile Range)</w:t>
            </w:r>
          </w:p>
        </w:tc>
      </w:tr>
      <w:tr w:rsidR="00B7762D" w14:paraId="06A685B1" w14:textId="77777777" w:rsidTr="00B7762D">
        <w:trPr>
          <w:gridAfter w:val="1"/>
          <w:wAfter w:w="30" w:type="dxa"/>
          <w:jc w:val="center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77548" w14:textId="77777777" w:rsidR="00B7762D" w:rsidRPr="00ED712A" w:rsidRDefault="00B7762D" w:rsidP="00A637D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Machine Learning </w:t>
            </w:r>
            <w:r w:rsidRPr="00ED712A"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651B2272" w14:textId="77777777" w:rsidR="00B7762D" w:rsidRPr="00ED712A" w:rsidRDefault="00B7762D" w:rsidP="00A637DB">
            <w:pPr>
              <w:jc w:val="center"/>
              <w:rPr>
                <w:rFonts w:ascii="Arial" w:hAnsi="Arial" w:cs="Arial"/>
                <w:b/>
                <w:bCs/>
              </w:rPr>
            </w:pPr>
            <w:r w:rsidRPr="00ED712A">
              <w:rPr>
                <w:rFonts w:ascii="Arial" w:hAnsi="Arial" w:cs="Arial"/>
                <w:b/>
                <w:bCs/>
              </w:rPr>
              <w:t>MA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5D0560B4" w14:textId="77777777" w:rsidR="00B7762D" w:rsidRPr="00ED712A" w:rsidRDefault="00B7762D" w:rsidP="00A637DB">
            <w:pPr>
              <w:jc w:val="center"/>
              <w:rPr>
                <w:rFonts w:ascii="Arial" w:hAnsi="Arial" w:cs="Arial"/>
                <w:b/>
                <w:bCs/>
              </w:rPr>
            </w:pPr>
            <w:r w:rsidRPr="00ED712A">
              <w:rPr>
                <w:rFonts w:ascii="Arial" w:hAnsi="Arial" w:cs="Arial"/>
                <w:b/>
                <w:bCs/>
              </w:rPr>
              <w:t>RMSE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14:paraId="325BCBCF" w14:textId="77777777" w:rsidR="00B7762D" w:rsidRPr="00ED712A" w:rsidRDefault="00B7762D" w:rsidP="00A637DB">
            <w:pPr>
              <w:jc w:val="center"/>
              <w:rPr>
                <w:rFonts w:ascii="Arial" w:hAnsi="Arial" w:cs="Arial"/>
                <w:b/>
                <w:bCs/>
              </w:rPr>
            </w:pPr>
            <w:r w:rsidRPr="00ED712A">
              <w:rPr>
                <w:rFonts w:ascii="Arial" w:hAnsi="Arial" w:cs="Arial"/>
                <w:b/>
                <w:bCs/>
              </w:rPr>
              <w:t>R</w:t>
            </w:r>
            <w:r w:rsidRPr="00ED712A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B7762D" w14:paraId="6CA4ABAB" w14:textId="77777777" w:rsidTr="00B7762D">
        <w:trPr>
          <w:gridAfter w:val="1"/>
          <w:wAfter w:w="30" w:type="dxa"/>
          <w:jc w:val="center"/>
        </w:trPr>
        <w:tc>
          <w:tcPr>
            <w:tcW w:w="4230" w:type="dxa"/>
            <w:tcBorders>
              <w:left w:val="nil"/>
              <w:bottom w:val="nil"/>
              <w:right w:val="nil"/>
            </w:tcBorders>
          </w:tcPr>
          <w:p w14:paraId="3D638156" w14:textId="77777777" w:rsidR="00B7762D" w:rsidRDefault="00B7762D" w:rsidP="00A637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bist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2D659643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 (0.84-0.99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2D424FE6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 (1.20-1.45)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63FFEFF0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 (0.81-0.87)</w:t>
            </w:r>
          </w:p>
        </w:tc>
      </w:tr>
      <w:tr w:rsidR="00B7762D" w14:paraId="76BD9C04" w14:textId="77777777" w:rsidTr="00B7762D">
        <w:trPr>
          <w:gridAfter w:val="1"/>
          <w:wAfter w:w="30" w:type="dxa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45AA507" w14:textId="77777777" w:rsidR="00B7762D" w:rsidRDefault="00B7762D" w:rsidP="00A637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ial Vector Mach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79B238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 (1.15-1.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B6DC6B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6 (1.53-1.8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132D90C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72-0.80)</w:t>
            </w:r>
          </w:p>
        </w:tc>
      </w:tr>
      <w:tr w:rsidR="00B7762D" w14:paraId="7FE0F03D" w14:textId="77777777" w:rsidTr="00B7762D">
        <w:trPr>
          <w:gridAfter w:val="1"/>
          <w:wAfter w:w="30" w:type="dxa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3172C8D" w14:textId="77777777" w:rsidR="00B7762D" w:rsidRDefault="00B7762D" w:rsidP="00A637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 For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151B08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 (1.09-1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BAB468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8 (1.47-1.6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CA7E3F4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(0.75-0.82)</w:t>
            </w:r>
          </w:p>
        </w:tc>
      </w:tr>
      <w:tr w:rsidR="00B7762D" w14:paraId="0B013E8B" w14:textId="77777777" w:rsidTr="00B7762D">
        <w:trPr>
          <w:gridAfter w:val="1"/>
          <w:wAfter w:w="30" w:type="dxa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36D43E0" w14:textId="77777777" w:rsidR="00B7762D" w:rsidRDefault="00B7762D" w:rsidP="00A637DB">
            <w:pPr>
              <w:rPr>
                <w:rFonts w:ascii="Arial" w:hAnsi="Arial" w:cs="Arial"/>
              </w:rPr>
            </w:pPr>
            <w:r w:rsidRPr="00ED712A">
              <w:rPr>
                <w:rFonts w:ascii="Arial" w:hAnsi="Arial" w:cs="Arial"/>
              </w:rPr>
              <w:t xml:space="preserve">Multivariate </w:t>
            </w:r>
            <w:r>
              <w:rPr>
                <w:rFonts w:ascii="Arial" w:hAnsi="Arial" w:cs="Arial"/>
              </w:rPr>
              <w:t>A</w:t>
            </w:r>
            <w:r w:rsidRPr="00ED712A">
              <w:rPr>
                <w:rFonts w:ascii="Arial" w:hAnsi="Arial" w:cs="Arial"/>
              </w:rPr>
              <w:t>daptive</w:t>
            </w:r>
            <w:r>
              <w:rPr>
                <w:rFonts w:ascii="Arial" w:hAnsi="Arial" w:cs="Arial"/>
              </w:rPr>
              <w:t xml:space="preserve"> R</w:t>
            </w:r>
            <w:r w:rsidRPr="00ED712A">
              <w:rPr>
                <w:rFonts w:ascii="Arial" w:hAnsi="Arial" w:cs="Arial"/>
              </w:rPr>
              <w:t xml:space="preserve">egression </w:t>
            </w:r>
            <w:r>
              <w:rPr>
                <w:rFonts w:ascii="Arial" w:hAnsi="Arial" w:cs="Arial"/>
              </w:rPr>
              <w:t>S</w:t>
            </w:r>
            <w:r w:rsidRPr="00ED712A">
              <w:rPr>
                <w:rFonts w:ascii="Arial" w:hAnsi="Arial" w:cs="Arial"/>
              </w:rPr>
              <w:t>p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D1E1FC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 (1.52-1.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D752E5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3 (1.96-2.2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E93E691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 (0.55-0.64)</w:t>
            </w:r>
          </w:p>
        </w:tc>
      </w:tr>
      <w:tr w:rsidR="00B7762D" w14:paraId="28806F96" w14:textId="77777777" w:rsidTr="00B7762D">
        <w:trPr>
          <w:gridAfter w:val="1"/>
          <w:wAfter w:w="30" w:type="dxa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9C90355" w14:textId="77777777" w:rsidR="00B7762D" w:rsidRDefault="00B7762D" w:rsidP="00A637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astic Ne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F91AD7E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 (1.78-2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B99DE7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 (2.34-1.6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5EB8CAC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 (0.39-0.50)</w:t>
            </w:r>
          </w:p>
        </w:tc>
      </w:tr>
      <w:tr w:rsidR="00B7762D" w14:paraId="371D93C0" w14:textId="77777777" w:rsidTr="00B7762D">
        <w:trPr>
          <w:gridAfter w:val="1"/>
          <w:wAfter w:w="30" w:type="dxa"/>
          <w:trHeight w:val="342"/>
          <w:jc w:val="center"/>
        </w:trPr>
        <w:tc>
          <w:tcPr>
            <w:tcW w:w="4230" w:type="dxa"/>
            <w:tcBorders>
              <w:top w:val="nil"/>
              <w:left w:val="nil"/>
              <w:right w:val="nil"/>
            </w:tcBorders>
          </w:tcPr>
          <w:p w14:paraId="6245A3CF" w14:textId="77777777" w:rsidR="00B7762D" w:rsidRDefault="00B7762D" w:rsidP="00A637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ient Boosting Machine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24AA1FA2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 (1.02-1.25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2D8C3EC1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 (1.43-1.67)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</w:tcPr>
          <w:p w14:paraId="78502EBA" w14:textId="77777777" w:rsidR="00B7762D" w:rsidRDefault="00B7762D" w:rsidP="00A637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(0.73-0.82)</w:t>
            </w:r>
          </w:p>
        </w:tc>
      </w:tr>
    </w:tbl>
    <w:p w14:paraId="04BA0219" w14:textId="77777777" w:rsidR="00B7762D" w:rsidRPr="001B453A" w:rsidRDefault="00B7762D" w:rsidP="00B7762D">
      <w:pPr>
        <w:ind w:firstLine="720"/>
        <w:rPr>
          <w:rFonts w:cs="Arial"/>
          <w:sz w:val="20"/>
          <w:szCs w:val="20"/>
        </w:rPr>
      </w:pPr>
      <w:r w:rsidRPr="001B453A">
        <w:rPr>
          <w:rFonts w:cs="Arial"/>
          <w:sz w:val="20"/>
          <w:szCs w:val="20"/>
        </w:rPr>
        <w:t>MAE: mean absolute error; RMSE: root-mean squared error; R</w:t>
      </w:r>
      <w:r w:rsidRPr="001B453A">
        <w:rPr>
          <w:rFonts w:cs="Arial"/>
          <w:sz w:val="20"/>
          <w:szCs w:val="20"/>
          <w:vertAlign w:val="superscript"/>
        </w:rPr>
        <w:t>2</w:t>
      </w:r>
      <w:r w:rsidRPr="001B453A">
        <w:rPr>
          <w:rFonts w:cs="Arial"/>
          <w:sz w:val="20"/>
          <w:szCs w:val="20"/>
        </w:rPr>
        <w:t xml:space="preserve">: coefficient of determination. </w:t>
      </w:r>
    </w:p>
    <w:p w14:paraId="6EEF2849" w14:textId="77777777" w:rsidR="00B7762D" w:rsidRPr="009F41AA" w:rsidRDefault="00B7762D" w:rsidP="00B7762D">
      <w:pPr>
        <w:rPr>
          <w:rFonts w:cs="Arial"/>
        </w:rPr>
      </w:pPr>
    </w:p>
    <w:p w14:paraId="67E962FE" w14:textId="77777777" w:rsidR="00B7762D" w:rsidRPr="009F41AA" w:rsidRDefault="00B7762D" w:rsidP="00B7762D">
      <w:pPr>
        <w:rPr>
          <w:rFonts w:cs="Arial"/>
        </w:rPr>
      </w:pPr>
    </w:p>
    <w:p w14:paraId="428444D1" w14:textId="77777777" w:rsidR="00B7762D" w:rsidRDefault="00B7762D">
      <w:pPr>
        <w:rPr>
          <w:rFonts w:cs="Arial"/>
          <w:b/>
        </w:rPr>
      </w:pPr>
      <w:r>
        <w:rPr>
          <w:rFonts w:cs="Arial"/>
          <w:b/>
        </w:rPr>
        <w:br w:type="page"/>
      </w:r>
    </w:p>
    <w:p w14:paraId="26124374" w14:textId="77777777" w:rsidR="00B7762D" w:rsidRDefault="00B7762D" w:rsidP="00B7762D">
      <w:pPr>
        <w:rPr>
          <w:rFonts w:cs="Arial"/>
          <w:b/>
        </w:rPr>
      </w:pPr>
    </w:p>
    <w:p w14:paraId="5C0D43D9" w14:textId="6750E947" w:rsidR="00B7762D" w:rsidRDefault="00B7762D" w:rsidP="00B7762D">
      <w:pPr>
        <w:rPr>
          <w:rFonts w:cs="Arial"/>
          <w:bCs/>
        </w:rPr>
      </w:pPr>
      <w:r>
        <w:rPr>
          <w:rFonts w:cs="Arial"/>
          <w:b/>
        </w:rPr>
        <w:t xml:space="preserve">Supplemental </w:t>
      </w:r>
      <w:r w:rsidRPr="004C28EC">
        <w:rPr>
          <w:rFonts w:cs="Arial"/>
          <w:b/>
        </w:rPr>
        <w:t xml:space="preserve">Table </w:t>
      </w:r>
      <w:r>
        <w:rPr>
          <w:rFonts w:cs="Arial"/>
          <w:b/>
        </w:rPr>
        <w:t>3</w:t>
      </w:r>
      <w:r w:rsidRPr="004C28EC">
        <w:rPr>
          <w:rFonts w:cs="Arial"/>
          <w:b/>
        </w:rPr>
        <w:t>.</w:t>
      </w:r>
      <w:r w:rsidRPr="004C28EC">
        <w:rPr>
          <w:rFonts w:cs="Arial"/>
          <w:bCs/>
        </w:rPr>
        <w:t xml:space="preserve"> Adult</w:t>
      </w:r>
      <w:r w:rsidRPr="004C28EC">
        <w:rPr>
          <w:rFonts w:cs="Arial"/>
          <w:b/>
        </w:rPr>
        <w:t xml:space="preserve"> </w:t>
      </w:r>
      <w:r w:rsidRPr="004C28EC">
        <w:rPr>
          <w:rFonts w:cs="Arial"/>
          <w:bCs/>
        </w:rPr>
        <w:t xml:space="preserve">death rates </w:t>
      </w:r>
      <w:r>
        <w:rPr>
          <w:rFonts w:cs="Arial"/>
          <w:bCs/>
        </w:rPr>
        <w:t xml:space="preserve">from falls </w:t>
      </w:r>
      <w:r w:rsidRPr="004C28EC">
        <w:rPr>
          <w:rFonts w:cs="Arial"/>
          <w:bCs/>
        </w:rPr>
        <w:t xml:space="preserve">per 100,000 over 2001-2018 by </w:t>
      </w:r>
      <w:r>
        <w:rPr>
          <w:rFonts w:cs="Arial"/>
          <w:bCs/>
        </w:rPr>
        <w:t>Race &amp; Ethnicity group</w:t>
      </w:r>
      <w:r w:rsidRPr="004C28EC">
        <w:rPr>
          <w:rFonts w:cs="Arial"/>
          <w:bCs/>
        </w:rPr>
        <w:t xml:space="preserve"> strata</w:t>
      </w:r>
      <w:r>
        <w:rPr>
          <w:rFonts w:cs="Arial"/>
          <w:bCs/>
        </w:rPr>
        <w:t xml:space="preserve"> with linear regression predictions of annual death rate change.</w:t>
      </w:r>
    </w:p>
    <w:p w14:paraId="03F0D359" w14:textId="77777777" w:rsidR="00B7762D" w:rsidRDefault="00B7762D" w:rsidP="00B7762D">
      <w:pPr>
        <w:spacing w:line="480" w:lineRule="auto"/>
        <w:rPr>
          <w:rFonts w:cs="Arial"/>
          <w:bCs/>
        </w:rPr>
      </w:pPr>
    </w:p>
    <w:tbl>
      <w:tblPr>
        <w:tblW w:w="10168" w:type="dxa"/>
        <w:jc w:val="center"/>
        <w:tblLook w:val="04A0" w:firstRow="1" w:lastRow="0" w:firstColumn="1" w:lastColumn="0" w:noHBand="0" w:noVBand="1"/>
      </w:tblPr>
      <w:tblGrid>
        <w:gridCol w:w="2809"/>
        <w:gridCol w:w="1890"/>
        <w:gridCol w:w="1062"/>
        <w:gridCol w:w="1415"/>
        <w:gridCol w:w="930"/>
        <w:gridCol w:w="1102"/>
        <w:gridCol w:w="960"/>
      </w:tblGrid>
      <w:tr w:rsidR="00B7762D" w:rsidRPr="00B7762D" w14:paraId="2E387D7C" w14:textId="77777777" w:rsidTr="00385C6B">
        <w:trPr>
          <w:trHeight w:val="522"/>
          <w:jc w:val="center"/>
        </w:trPr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8A5F1" w14:textId="77777777" w:rsidR="00B7762D" w:rsidRPr="00B7762D" w:rsidRDefault="00B7762D" w:rsidP="00A637DB">
            <w:pPr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Racial Grou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2F9A0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Mean Death Rate Per 100,000 (SE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3841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Rang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3DFA3F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Regression</w:t>
            </w:r>
            <w:r w:rsidRPr="00B7762D">
              <w:rPr>
                <w:rFonts w:eastAsia="Times New Roman" w:cs="Arial"/>
                <w:b/>
                <w:bCs/>
                <w:color w:val="000000"/>
              </w:rPr>
              <w:br/>
              <w:t>Estimate (β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5F430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t valu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5C334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B7762D">
              <w:rPr>
                <w:rFonts w:eastAsia="Times New Roman" w:cs="Arial"/>
                <w:b/>
                <w:bCs/>
                <w:color w:val="000000"/>
              </w:rPr>
              <w:t>Pr</w:t>
            </w:r>
            <w:proofErr w:type="spellEnd"/>
            <w:r w:rsidRPr="00B7762D">
              <w:rPr>
                <w:rFonts w:eastAsia="Times New Roman" w:cs="Arial"/>
                <w:b/>
                <w:bCs/>
                <w:color w:val="000000"/>
              </w:rPr>
              <w:t>(&gt;|t|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EA623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R</w:t>
            </w:r>
            <w:r w:rsidRPr="00B7762D">
              <w:rPr>
                <w:rFonts w:eastAsia="Times New Roman" w:cs="Arial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B7762D" w:rsidRPr="00B7762D" w14:paraId="59836EC9" w14:textId="77777777" w:rsidTr="00385C6B">
        <w:trPr>
          <w:trHeight w:val="300"/>
          <w:jc w:val="center"/>
        </w:trPr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BFC2" w14:textId="77777777" w:rsidR="00B7762D" w:rsidRPr="00B7762D" w:rsidRDefault="00B7762D" w:rsidP="00A637DB">
            <w:pPr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American India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5AC7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8.63 (0.28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744F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6.4-10.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E9BE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1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FF34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8.7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5E48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&lt; 0.0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DBAE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67</w:t>
            </w:r>
          </w:p>
        </w:tc>
      </w:tr>
      <w:tr w:rsidR="00B7762D" w:rsidRPr="00B7762D" w14:paraId="05B0DE77" w14:textId="77777777" w:rsidTr="00385C6B">
        <w:trPr>
          <w:trHeight w:val="300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074A" w14:textId="77777777" w:rsidR="00B7762D" w:rsidRPr="00B7762D" w:rsidRDefault="00B7762D" w:rsidP="00A637DB">
            <w:pPr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American Indian (H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556F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1.09 (0.1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5BF6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2-2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E800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1699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3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DA2C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CE14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46</w:t>
            </w:r>
          </w:p>
        </w:tc>
      </w:tr>
      <w:tr w:rsidR="00B7762D" w:rsidRPr="00B7762D" w14:paraId="3C7E2F72" w14:textId="77777777" w:rsidTr="00385C6B">
        <w:trPr>
          <w:trHeight w:val="300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1ED2" w14:textId="77777777" w:rsidR="00B7762D" w:rsidRPr="00B7762D" w:rsidRDefault="00B7762D" w:rsidP="00A637DB">
            <w:pPr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Asian/Pacific Islander (H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42D8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.68 (0.2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2951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9-4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E1E4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BD05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4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56CF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&lt; 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35EB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88</w:t>
            </w:r>
          </w:p>
        </w:tc>
      </w:tr>
      <w:tr w:rsidR="00B7762D" w:rsidRPr="00B7762D" w14:paraId="053F93D5" w14:textId="77777777" w:rsidTr="00385C6B">
        <w:trPr>
          <w:trHeight w:val="300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EF4C" w14:textId="77777777" w:rsidR="00B7762D" w:rsidRPr="00B7762D" w:rsidRDefault="00B7762D" w:rsidP="00A637DB">
            <w:pPr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Asian/Pacific Island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0A02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4.86 (0.1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A893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3.8-5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CB92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746A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4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A7D9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&lt; 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2985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30</w:t>
            </w:r>
          </w:p>
        </w:tc>
      </w:tr>
      <w:tr w:rsidR="00B7762D" w:rsidRPr="00B7762D" w14:paraId="7D99F9D0" w14:textId="77777777" w:rsidTr="00385C6B">
        <w:trPr>
          <w:trHeight w:val="300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14EA" w14:textId="77777777" w:rsidR="00B7762D" w:rsidRPr="00B7762D" w:rsidRDefault="00B7762D" w:rsidP="00A637DB">
            <w:pPr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Blac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489B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3.88 (0.0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5612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3.2-4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E2BA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F2E1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3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7E81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C964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83</w:t>
            </w:r>
          </w:p>
        </w:tc>
      </w:tr>
      <w:tr w:rsidR="00B7762D" w:rsidRPr="00B7762D" w14:paraId="329ACC18" w14:textId="77777777" w:rsidTr="00385C6B">
        <w:trPr>
          <w:trHeight w:val="300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88F1" w14:textId="77777777" w:rsidR="00B7762D" w:rsidRPr="00B7762D" w:rsidRDefault="00B7762D" w:rsidP="00A637DB">
            <w:pPr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Black (H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3A14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1.16 (0.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D168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6-2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48D8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3394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1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7594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8D2D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11</w:t>
            </w:r>
          </w:p>
        </w:tc>
      </w:tr>
      <w:tr w:rsidR="00B7762D" w:rsidRPr="00B7762D" w14:paraId="3B57CC02" w14:textId="77777777" w:rsidTr="00385C6B">
        <w:trPr>
          <w:trHeight w:val="300"/>
          <w:jc w:val="center"/>
        </w:trPr>
        <w:tc>
          <w:tcPr>
            <w:tcW w:w="2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78E7" w14:textId="77777777" w:rsidR="00B7762D" w:rsidRPr="00B7762D" w:rsidRDefault="00B7762D" w:rsidP="00A637DB">
            <w:pPr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Whit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1B00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8.25 (0.37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83D4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5.6-10.5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11AA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2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82B1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13.9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BBA2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&lt; 0.0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0F18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99</w:t>
            </w:r>
          </w:p>
        </w:tc>
      </w:tr>
      <w:tr w:rsidR="00B7762D" w:rsidRPr="00B7762D" w14:paraId="79295D72" w14:textId="77777777" w:rsidTr="00385C6B">
        <w:trPr>
          <w:trHeight w:val="300"/>
          <w:jc w:val="center"/>
        </w:trPr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A3CB9" w14:textId="77777777" w:rsidR="00B7762D" w:rsidRPr="00B7762D" w:rsidRDefault="00B7762D" w:rsidP="00A637DB">
            <w:pPr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White (H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8506E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5.70 (0.1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29A40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4.3-6.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460B0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E3F2B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4.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A1896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&lt; 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DDC4E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0.78</w:t>
            </w:r>
          </w:p>
        </w:tc>
      </w:tr>
    </w:tbl>
    <w:p w14:paraId="42F2D8B2" w14:textId="3D6FEB8E" w:rsidR="00B7762D" w:rsidRDefault="00B7762D" w:rsidP="00B7762D">
      <w:pPr>
        <w:rPr>
          <w:rFonts w:cs="Arial"/>
        </w:rPr>
      </w:pPr>
      <w:r w:rsidRPr="00E333F3">
        <w:rPr>
          <w:rFonts w:cs="Arial"/>
          <w:bCs/>
          <w:sz w:val="18"/>
          <w:szCs w:val="18"/>
        </w:rPr>
        <w:t xml:space="preserve">(H): Hispanic; </w:t>
      </w:r>
      <w:proofErr w:type="spellStart"/>
      <w:r w:rsidRPr="00E333F3">
        <w:rPr>
          <w:rFonts w:cs="Arial"/>
          <w:bCs/>
          <w:sz w:val="18"/>
          <w:szCs w:val="18"/>
        </w:rPr>
        <w:t>Pr</w:t>
      </w:r>
      <w:proofErr w:type="spellEnd"/>
      <w:r w:rsidRPr="00E333F3">
        <w:rPr>
          <w:rFonts w:cs="Arial"/>
          <w:bCs/>
          <w:sz w:val="18"/>
          <w:szCs w:val="18"/>
        </w:rPr>
        <w:t>: probability; R</w:t>
      </w:r>
      <w:r w:rsidRPr="00E333F3">
        <w:rPr>
          <w:rFonts w:cs="Arial"/>
          <w:bCs/>
          <w:sz w:val="18"/>
          <w:szCs w:val="18"/>
          <w:vertAlign w:val="superscript"/>
        </w:rPr>
        <w:t>2</w:t>
      </w:r>
      <w:r w:rsidRPr="00E333F3">
        <w:rPr>
          <w:rFonts w:cs="Arial"/>
          <w:bCs/>
          <w:sz w:val="18"/>
          <w:szCs w:val="18"/>
        </w:rPr>
        <w:t>: coefficient of determination; SE: standard error</w:t>
      </w:r>
      <w:r w:rsidR="00F45246">
        <w:rPr>
          <w:rFonts w:cs="Arial"/>
          <w:bCs/>
          <w:sz w:val="18"/>
          <w:szCs w:val="18"/>
        </w:rPr>
        <w:t xml:space="preserve">. </w:t>
      </w:r>
      <w:r w:rsidR="00F45246" w:rsidRPr="00F45246">
        <w:rPr>
          <w:rFonts w:cs="Arial"/>
          <w:bCs/>
          <w:sz w:val="18"/>
          <w:szCs w:val="18"/>
        </w:rPr>
        <w:t>Bold font emphasizes p &lt; 0.05.</w:t>
      </w:r>
    </w:p>
    <w:p w14:paraId="79700F49" w14:textId="77777777" w:rsidR="00B7762D" w:rsidRPr="009F41AA" w:rsidRDefault="00B7762D" w:rsidP="00B7762D">
      <w:pPr>
        <w:rPr>
          <w:rFonts w:cs="Arial"/>
        </w:rPr>
      </w:pPr>
    </w:p>
    <w:p w14:paraId="2790A16B" w14:textId="4FEF4979" w:rsidR="00B7762D" w:rsidRDefault="00B7762D">
      <w:pPr>
        <w:rPr>
          <w:rFonts w:cs="Arial"/>
          <w:bCs/>
        </w:rPr>
      </w:pPr>
      <w:r>
        <w:rPr>
          <w:rFonts w:cs="Arial"/>
          <w:bCs/>
        </w:rPr>
        <w:br w:type="page"/>
      </w:r>
    </w:p>
    <w:p w14:paraId="4DC7DB52" w14:textId="77777777" w:rsidR="00B7762D" w:rsidRDefault="00B7762D" w:rsidP="00B7762D">
      <w:pPr>
        <w:spacing w:line="480" w:lineRule="auto"/>
        <w:rPr>
          <w:rFonts w:cs="Arial"/>
          <w:b/>
        </w:rPr>
      </w:pPr>
    </w:p>
    <w:p w14:paraId="225FEA3F" w14:textId="77777777" w:rsidR="00B7762D" w:rsidRDefault="00B7762D" w:rsidP="00B7762D">
      <w:pPr>
        <w:spacing w:line="480" w:lineRule="auto"/>
        <w:jc w:val="center"/>
        <w:rPr>
          <w:rFonts w:cs="Arial"/>
          <w:b/>
        </w:rPr>
      </w:pPr>
    </w:p>
    <w:p w14:paraId="7259D96F" w14:textId="33ECE6D3" w:rsidR="00B7762D" w:rsidRPr="00001BBB" w:rsidRDefault="00B7762D" w:rsidP="00B7762D">
      <w:pPr>
        <w:spacing w:line="480" w:lineRule="auto"/>
        <w:jc w:val="center"/>
        <w:rPr>
          <w:rFonts w:cs="Arial"/>
          <w:b/>
        </w:rPr>
      </w:pPr>
      <w:r>
        <w:rPr>
          <w:rFonts w:cs="Arial"/>
          <w:b/>
        </w:rPr>
        <w:t xml:space="preserve">Supplemental </w:t>
      </w:r>
      <w:r w:rsidRPr="00001BBB">
        <w:rPr>
          <w:rFonts w:cs="Arial"/>
          <w:b/>
        </w:rPr>
        <w:t xml:space="preserve">Table </w:t>
      </w:r>
      <w:r>
        <w:rPr>
          <w:rFonts w:cs="Arial"/>
          <w:b/>
        </w:rPr>
        <w:t>4</w:t>
      </w:r>
      <w:r w:rsidRPr="00001BBB">
        <w:rPr>
          <w:rFonts w:cs="Arial"/>
          <w:b/>
        </w:rPr>
        <w:t>.</w:t>
      </w:r>
      <w:r>
        <w:rPr>
          <w:rFonts w:cs="Arial"/>
          <w:b/>
        </w:rPr>
        <w:t xml:space="preserve"> </w:t>
      </w:r>
      <w:r w:rsidRPr="00001BBB">
        <w:rPr>
          <w:rFonts w:cs="Arial"/>
          <w:bCs/>
        </w:rPr>
        <w:t>Direct medical and lifetime work loss costs associated with falls</w:t>
      </w:r>
      <w:r>
        <w:rPr>
          <w:rFonts w:cs="Arial"/>
          <w:bCs/>
        </w:rPr>
        <w:t xml:space="preserve"> in all ages, 2001-2017.</w:t>
      </w:r>
    </w:p>
    <w:tbl>
      <w:tblPr>
        <w:tblW w:w="10203" w:type="dxa"/>
        <w:jc w:val="center"/>
        <w:tblLook w:val="04A0" w:firstRow="1" w:lastRow="0" w:firstColumn="1" w:lastColumn="0" w:noHBand="0" w:noVBand="1"/>
      </w:tblPr>
      <w:tblGrid>
        <w:gridCol w:w="960"/>
        <w:gridCol w:w="1560"/>
        <w:gridCol w:w="2479"/>
        <w:gridCol w:w="2602"/>
        <w:gridCol w:w="2602"/>
      </w:tblGrid>
      <w:tr w:rsidR="00B7762D" w:rsidRPr="00B7762D" w14:paraId="5F893424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F7604C" w14:textId="77777777" w:rsidR="00B7762D" w:rsidRPr="00B7762D" w:rsidRDefault="00B7762D" w:rsidP="00A637DB">
            <w:pPr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62FE1" w14:textId="77777777" w:rsidR="00B7762D" w:rsidRPr="00B7762D" w:rsidRDefault="00B7762D" w:rsidP="00A637DB">
            <w:pPr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76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7B6B6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Cost ($ in USD; 2017 Prices)</w:t>
            </w:r>
          </w:p>
        </w:tc>
      </w:tr>
      <w:tr w:rsidR="00B7762D" w:rsidRPr="00B7762D" w14:paraId="733BD0EF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2229E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6E390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Fall Deaths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4CED3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Direct Medical</w:t>
            </w:r>
            <w:r w:rsidRPr="00B7762D">
              <w:rPr>
                <w:rFonts w:eastAsia="Times New Roman" w:cs="Arial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F4162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Lifetime Work Loss</w:t>
            </w:r>
            <w:r w:rsidRPr="00B7762D">
              <w:rPr>
                <w:rFonts w:eastAsia="Times New Roman" w:cs="Arial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C0013" w14:textId="77777777" w:rsidR="00B7762D" w:rsidRPr="00B7762D" w:rsidRDefault="00B7762D" w:rsidP="00A637DB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7762D">
              <w:rPr>
                <w:rFonts w:eastAsia="Times New Roman" w:cs="Arial"/>
                <w:b/>
                <w:bCs/>
                <w:color w:val="000000"/>
              </w:rPr>
              <w:t>Combined</w:t>
            </w:r>
          </w:p>
        </w:tc>
      </w:tr>
      <w:tr w:rsidR="00B7762D" w:rsidRPr="00B7762D" w14:paraId="7AE3326A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6093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DC12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15,015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4AE6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400,750,000.00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216A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4,454,616,000.00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9A67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4,855,366,000.00</w:t>
            </w:r>
          </w:p>
        </w:tc>
      </w:tr>
      <w:tr w:rsidR="00B7762D" w:rsidRPr="00B7762D" w14:paraId="752F2FAA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F3E8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FE99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16,23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FC0A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433,392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D7EA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4,817,453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DC0A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5,250,845,000.00</w:t>
            </w:r>
          </w:p>
        </w:tc>
      </w:tr>
      <w:tr w:rsidR="00B7762D" w:rsidRPr="00B7762D" w14:paraId="27CA8B7C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8A44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0FC6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17,21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D3D4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459,441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4EFE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5,107,011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6474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5,566,452,000.00</w:t>
            </w:r>
          </w:p>
        </w:tc>
      </w:tr>
      <w:tr w:rsidR="00B7762D" w:rsidRPr="00B7762D" w14:paraId="1C20FE7E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E99E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1683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18,792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5757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501,558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5D7B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5,575,168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E5FE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6,076,726,000.00</w:t>
            </w:r>
          </w:p>
        </w:tc>
      </w:tr>
      <w:tr w:rsidR="00B7762D" w:rsidRPr="00B7762D" w14:paraId="5A308313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EA9C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3D6A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19,622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BDB7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523,711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BD6B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5,821,411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8497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6,345,121,000.00</w:t>
            </w:r>
          </w:p>
        </w:tc>
      </w:tr>
      <w:tr w:rsidR="00B7762D" w:rsidRPr="00B7762D" w14:paraId="3D6AE48C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513D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42C4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20,802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161E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555,205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7097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6,171,490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15B7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6,726,695,000.00</w:t>
            </w:r>
          </w:p>
        </w:tc>
      </w:tr>
      <w:tr w:rsidR="00B7762D" w:rsidRPr="00B7762D" w14:paraId="42D0798A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AB3F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684D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22,61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38B4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603,674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05FE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6,710,257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A861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7,313,931,000.00</w:t>
            </w:r>
          </w:p>
        </w:tc>
      </w:tr>
      <w:tr w:rsidR="00B7762D" w:rsidRPr="00B7762D" w14:paraId="65369B02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76FA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387A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23,99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A20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640,399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243E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7,118,486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3777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7,758,885,000.00</w:t>
            </w:r>
          </w:p>
        </w:tc>
      </w:tr>
      <w:tr w:rsidR="00B7762D" w:rsidRPr="00B7762D" w14:paraId="086D24B4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8034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3AFC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24,76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A531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660,871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4C3B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7,346,037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17A1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8,006,908,000.00</w:t>
            </w:r>
          </w:p>
        </w:tc>
      </w:tr>
      <w:tr w:rsidR="00B7762D" w:rsidRPr="00B7762D" w14:paraId="10DD7936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BD1E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1CC9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25,980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32A5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693,406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C5CC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7,707,688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057E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8,401,093,000.00</w:t>
            </w:r>
          </w:p>
        </w:tc>
      </w:tr>
      <w:tr w:rsidR="00B7762D" w:rsidRPr="00B7762D" w14:paraId="7747EBA5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B634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BB77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27,45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7E27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732,720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614D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8,144,694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BD95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8,877,414,000.00</w:t>
            </w:r>
          </w:p>
        </w:tc>
      </w:tr>
      <w:tr w:rsidR="00B7762D" w:rsidRPr="00B7762D" w14:paraId="3EF95FD5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1613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9791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28,72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6627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766,750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9CCB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8,522,958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DB2F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9,289,708,000.00</w:t>
            </w:r>
          </w:p>
        </w:tc>
      </w:tr>
      <w:tr w:rsidR="00B7762D" w:rsidRPr="00B7762D" w14:paraId="5A82AC5E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4C56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76E8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30,18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58E8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805,717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7FB7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8,956,107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7B9B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9,761,825,000.00</w:t>
            </w:r>
          </w:p>
        </w:tc>
      </w:tr>
      <w:tr w:rsidR="00B7762D" w:rsidRPr="00B7762D" w14:paraId="4343A7DF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81CA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14F2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31,937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7DB3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852,398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2A8C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9,474,997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13B5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10,327,395,000.00</w:t>
            </w:r>
          </w:p>
        </w:tc>
      </w:tr>
      <w:tr w:rsidR="00B7762D" w:rsidRPr="00B7762D" w14:paraId="372CC903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FACB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0B5F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33,35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1C3F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890,244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6379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9,895,686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D07B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10,785,930,000.00</w:t>
            </w:r>
          </w:p>
        </w:tc>
      </w:tr>
      <w:tr w:rsidR="00B7762D" w:rsidRPr="00B7762D" w14:paraId="3EF7AD5C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591F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DCB8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34,651</w:t>
            </w:r>
          </w:p>
        </w:tc>
        <w:tc>
          <w:tcPr>
            <w:tcW w:w="2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4C40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924,835,000.00</w:t>
            </w: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D8B7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10,280,180,000.00</w:t>
            </w: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B76E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11,205,015,000.00</w:t>
            </w:r>
          </w:p>
        </w:tc>
      </w:tr>
      <w:tr w:rsidR="00B7762D" w:rsidRPr="00B7762D" w14:paraId="18D6F336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7751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8308C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cs="Arial"/>
                <w:color w:val="000000"/>
              </w:rPr>
              <w:t>36,308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B47B2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   969,060,000.0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A5387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10,771,775,000.0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3300B" w14:textId="77777777" w:rsidR="00B7762D" w:rsidRPr="00B7762D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B7762D">
              <w:rPr>
                <w:rFonts w:eastAsia="Times New Roman" w:cs="Arial"/>
                <w:color w:val="000000"/>
              </w:rPr>
              <w:t>$     11,740,835,000.00</w:t>
            </w:r>
          </w:p>
        </w:tc>
      </w:tr>
      <w:tr w:rsidR="00B7762D" w:rsidRPr="00B7762D" w14:paraId="00821B1A" w14:textId="77777777" w:rsidTr="00B7762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1099" w14:textId="77777777" w:rsidR="00B7762D" w:rsidRPr="00F45246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F45246">
              <w:rPr>
                <w:rFonts w:eastAsia="Times New Roman" w:cs="Arial"/>
                <w:color w:val="000000"/>
              </w:rPr>
              <w:t>Totals: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76FB" w14:textId="77777777" w:rsidR="00B7762D" w:rsidRPr="00F45246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F45246">
              <w:rPr>
                <w:rFonts w:eastAsia="Times New Roman" w:cs="Arial"/>
                <w:color w:val="000000"/>
              </w:rPr>
              <w:t>427,65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33E8" w14:textId="77777777" w:rsidR="00B7762D" w:rsidRPr="00F45246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F45246">
              <w:rPr>
                <w:rFonts w:eastAsia="Times New Roman" w:cs="Arial"/>
                <w:color w:val="000000"/>
              </w:rPr>
              <w:t>$ 11,414,131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1205" w14:textId="77777777" w:rsidR="00B7762D" w:rsidRPr="00F45246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F45246">
              <w:rPr>
                <w:rFonts w:eastAsia="Times New Roman" w:cs="Arial"/>
                <w:color w:val="000000"/>
              </w:rPr>
              <w:t>$ 126,876,014,000.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E8E9" w14:textId="77777777" w:rsidR="00B7762D" w:rsidRPr="00F45246" w:rsidRDefault="00B7762D" w:rsidP="00A637DB">
            <w:pPr>
              <w:jc w:val="center"/>
              <w:rPr>
                <w:rFonts w:eastAsia="Times New Roman" w:cs="Arial"/>
                <w:color w:val="000000"/>
              </w:rPr>
            </w:pPr>
            <w:r w:rsidRPr="00F45246">
              <w:rPr>
                <w:rFonts w:eastAsia="Times New Roman" w:cs="Arial"/>
                <w:color w:val="000000"/>
              </w:rPr>
              <w:t>$ 138,290,144,000.00</w:t>
            </w:r>
          </w:p>
        </w:tc>
      </w:tr>
    </w:tbl>
    <w:p w14:paraId="1A566081" w14:textId="77777777" w:rsidR="00B7762D" w:rsidRPr="005F5408" w:rsidRDefault="00B7762D" w:rsidP="00B7762D">
      <w:pPr>
        <w:ind w:left="720"/>
        <w:rPr>
          <w:rFonts w:cs="Arial"/>
          <w:bCs/>
          <w:sz w:val="16"/>
          <w:szCs w:val="16"/>
        </w:rPr>
      </w:pPr>
      <w:r>
        <w:rPr>
          <w:rFonts w:cs="Arial"/>
          <w:bCs/>
          <w:sz w:val="18"/>
          <w:szCs w:val="18"/>
        </w:rPr>
        <w:br/>
      </w:r>
      <w:r w:rsidRPr="005F5408">
        <w:rPr>
          <w:rFonts w:cs="Arial"/>
          <w:bCs/>
          <w:sz w:val="16"/>
          <w:szCs w:val="16"/>
        </w:rPr>
        <w:t>* Direct medical costs $26,689.98 USD per fatal fall event.</w:t>
      </w:r>
      <w:r w:rsidRPr="005F5408">
        <w:rPr>
          <w:rFonts w:cs="Arial"/>
          <w:bCs/>
          <w:sz w:val="16"/>
          <w:szCs w:val="16"/>
        </w:rPr>
        <w:br/>
        <w:t># Lifetime work loss cost of $296,677.74 USD per fatal fall event.</w:t>
      </w:r>
    </w:p>
    <w:p w14:paraId="7EC10735" w14:textId="77777777" w:rsidR="00B7762D" w:rsidRPr="00F366E7" w:rsidRDefault="00B7762D" w:rsidP="00B7762D"/>
    <w:p w14:paraId="29E286CB" w14:textId="77777777" w:rsidR="00B7762D" w:rsidRPr="00B7762D" w:rsidRDefault="00B7762D" w:rsidP="00B7762D">
      <w:pPr>
        <w:rPr>
          <w:rFonts w:cs="Arial"/>
          <w:bCs/>
        </w:rPr>
      </w:pPr>
    </w:p>
    <w:sectPr w:rsidR="00B7762D" w:rsidRPr="00B7762D" w:rsidSect="00B7762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62D"/>
    <w:rsid w:val="00385C6B"/>
    <w:rsid w:val="009A3F1F"/>
    <w:rsid w:val="00B7762D"/>
    <w:rsid w:val="00F45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04617"/>
  <w15:chartTrackingRefBased/>
  <w15:docId w15:val="{39E99770-C894-4331-9CDD-DDB8B6DDD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62D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7</Words>
  <Characters>5687</Characters>
  <Application>Microsoft Office Word</Application>
  <DocSecurity>0</DocSecurity>
  <Lines>47</Lines>
  <Paragraphs>13</Paragraphs>
  <ScaleCrop>false</ScaleCrop>
  <Company/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Matthew</cp:lastModifiedBy>
  <cp:revision>3</cp:revision>
  <dcterms:created xsi:type="dcterms:W3CDTF">2021-01-25T16:52:00Z</dcterms:created>
  <dcterms:modified xsi:type="dcterms:W3CDTF">2021-03-05T13:20:00Z</dcterms:modified>
</cp:coreProperties>
</file>